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upplement Table S1.</w:t>
      </w:r>
      <w:r>
        <w:rPr>
          <w:rFonts w:cs="Times New Roman" w:ascii="Times New Roman" w:hAnsi="Times New Roman"/>
          <w:sz w:val="24"/>
        </w:rPr>
        <w:t xml:space="preserve"> RGC density in retinas of different genotypes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37970</wp:posOffset>
                </wp:positionV>
                <wp:extent cx="4551680" cy="15811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1680" cy="1581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44"/>
                              <w:gridCol w:w="2564"/>
                              <w:gridCol w:w="1260"/>
                              <w:gridCol w:w="1300"/>
                            </w:tblGrid>
                            <w:tr>
                              <w:trPr>
                                <w:trHeight w:val="980" w:hRule="atLeast"/>
                              </w:trPr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2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GC density per field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DEV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9" w:hRule="atLeast"/>
                              </w:trPr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2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239.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36.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9" w:hRule="atLeast"/>
                              </w:trPr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Thy1-Cre/Panx1</w:t>
                                  </w:r>
                                </w:p>
                              </w:tc>
                              <w:tc>
                                <w:tcPr>
                                  <w:tcW w:w="2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</w:rPr>
                                    <w:t>225.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</w:rPr>
                                    <w:t>24.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0" w:hRule="atLeast"/>
                              </w:trPr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CMV-Cre/Panx1</w:t>
                                  </w:r>
                                </w:p>
                              </w:tc>
                              <w:tc>
                                <w:tcPr>
                                  <w:tcW w:w="2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</w:rPr>
                                    <w:t>239.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</w:rPr>
                                    <w:t>20.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8.4pt;height:124.5pt;mso-wrap-distance-left:9pt;mso-wrap-distance-right:9pt;mso-wrap-distance-top:0pt;mso-wrap-distance-bottom:0pt;margin-top:121.1pt;mso-position-vertical-relative:page;margin-left:54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1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44"/>
                        <w:gridCol w:w="2564"/>
                        <w:gridCol w:w="1260"/>
                        <w:gridCol w:w="1300"/>
                      </w:tblGrid>
                      <w:tr>
                        <w:trPr>
                          <w:trHeight w:val="980" w:hRule="atLeast"/>
                        </w:trPr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2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GC density per field*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DEV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489" w:hRule="atLeast"/>
                        </w:trPr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2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239.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36.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489" w:hRule="atLeast"/>
                        </w:trPr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Thy1-Cre/Panx1</w:t>
                            </w:r>
                          </w:p>
                        </w:tc>
                        <w:tc>
                          <w:tcPr>
                            <w:tcW w:w="2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225.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24.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500" w:hRule="atLeast"/>
                        </w:trPr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CMV-Cre/Panx1</w:t>
                            </w:r>
                          </w:p>
                        </w:tc>
                        <w:tc>
                          <w:tcPr>
                            <w:tcW w:w="2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239.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20.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1440" w:firstLine="720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before="0" w:after="120"/>
        <w:ind w:left="1440" w:firstLine="720"/>
        <w:jc w:val="both"/>
        <w:rPr/>
      </w:pPr>
      <w:r>
        <w:rPr>
          <w:rFonts w:cs="Times New Roman" w:ascii="Times New Roman" w:hAnsi="Times New Roman"/>
          <w:sz w:val="24"/>
        </w:rPr>
        <w:t>*averaged from 20 fields per retina, at three eccentricities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13:00:00Z</dcterms:created>
  <dc:creator>Valera</dc:creator>
  <dc:description/>
  <cp:keywords/>
  <dc:language>en-US</dc:language>
  <cp:lastModifiedBy>Valera</cp:lastModifiedBy>
  <dcterms:modified xsi:type="dcterms:W3CDTF">2012-02-01T13:00:00Z</dcterms:modified>
  <cp:revision>2</cp:revision>
  <dc:subject/>
  <dc:title/>
</cp:coreProperties>
</file>